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8613D" w14:textId="21D90F27" w:rsidR="004E3DCC" w:rsidRPr="0016097C" w:rsidRDefault="004A4708" w:rsidP="004E3DCC">
      <w:pPr>
        <w:rPr>
          <w:rFonts w:cs="Times New Roman"/>
          <w:sz w:val="22"/>
        </w:rPr>
      </w:pPr>
      <w:r w:rsidRPr="0016097C">
        <w:rPr>
          <w:b/>
          <w:sz w:val="22"/>
        </w:rPr>
        <w:t xml:space="preserve">Additional file 8. </w:t>
      </w:r>
      <w:r w:rsidR="004E3DCC" w:rsidRPr="0016097C">
        <w:rPr>
          <w:b/>
          <w:sz w:val="22"/>
        </w:rPr>
        <w:t xml:space="preserve"> </w:t>
      </w:r>
      <w:r w:rsidR="004E3DCC" w:rsidRPr="0016097C">
        <w:rPr>
          <w:sz w:val="22"/>
        </w:rPr>
        <w:t xml:space="preserve">RT-qPCR validation of digital expression patterns revealed by RNA sequencing. </w:t>
      </w:r>
      <w:r w:rsidR="004E3DCC" w:rsidRPr="0016097C">
        <w:rPr>
          <w:rFonts w:cs="Times New Roman"/>
          <w:sz w:val="22"/>
        </w:rPr>
        <w:t xml:space="preserve">A number of 17 genes were selected to validate the transcriptomic expressions by qPCR. The correlation coefficient between the RNA-seq data and relative </w:t>
      </w:r>
      <w:bookmarkStart w:id="0" w:name="_GoBack"/>
      <w:bookmarkEnd w:id="0"/>
      <w:r w:rsidR="004E3DCC" w:rsidRPr="0016097C">
        <w:rPr>
          <w:rFonts w:cs="Times New Roman"/>
          <w:sz w:val="22"/>
        </w:rPr>
        <w:t xml:space="preserve">expression ranged from 0.838 -1.0, thereby confirming the reliability of the RNA data. </w:t>
      </w:r>
    </w:p>
    <w:p w14:paraId="309176B0" w14:textId="5283D636" w:rsidR="00B85AA9" w:rsidRPr="0016097C" w:rsidRDefault="004E3DCC" w:rsidP="004E3DCC">
      <w:pPr>
        <w:rPr>
          <w:sz w:val="22"/>
        </w:rPr>
      </w:pPr>
      <w:r w:rsidRPr="0016097C">
        <w:rPr>
          <w:noProof/>
          <w:sz w:val="22"/>
        </w:rPr>
        <w:drawing>
          <wp:inline distT="0" distB="0" distL="0" distR="0" wp14:anchorId="10FD234D" wp14:editId="1AAA50C1">
            <wp:extent cx="5270500" cy="406273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6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5AA9" w:rsidRPr="001609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95C5BB" w14:textId="77777777" w:rsidR="00211856" w:rsidRDefault="00211856" w:rsidP="004E3DCC">
      <w:pPr>
        <w:spacing w:line="240" w:lineRule="auto"/>
      </w:pPr>
      <w:r>
        <w:separator/>
      </w:r>
    </w:p>
  </w:endnote>
  <w:endnote w:type="continuationSeparator" w:id="0">
    <w:p w14:paraId="396D87D7" w14:textId="77777777" w:rsidR="00211856" w:rsidRDefault="00211856" w:rsidP="004E3D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BAE7AC" w14:textId="77777777" w:rsidR="00211856" w:rsidRDefault="00211856" w:rsidP="004E3DCC">
      <w:pPr>
        <w:spacing w:line="240" w:lineRule="auto"/>
      </w:pPr>
      <w:r>
        <w:separator/>
      </w:r>
    </w:p>
  </w:footnote>
  <w:footnote w:type="continuationSeparator" w:id="0">
    <w:p w14:paraId="47CFC4F6" w14:textId="77777777" w:rsidR="00211856" w:rsidRDefault="00211856" w:rsidP="004E3DC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A33"/>
    <w:rsid w:val="00066953"/>
    <w:rsid w:val="000728E7"/>
    <w:rsid w:val="0016097C"/>
    <w:rsid w:val="00211856"/>
    <w:rsid w:val="00486422"/>
    <w:rsid w:val="004A4708"/>
    <w:rsid w:val="004E3DCC"/>
    <w:rsid w:val="00825A33"/>
    <w:rsid w:val="00B85AA9"/>
    <w:rsid w:val="00C4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E0B4C6"/>
  <w15:chartTrackingRefBased/>
  <w15:docId w15:val="{615D7972-4604-4E3C-8FA4-5FDE88C79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6422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DCC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DC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DC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钟</dc:creator>
  <cp:keywords/>
  <dc:description/>
  <cp:lastModifiedBy>张钟</cp:lastModifiedBy>
  <cp:revision>4</cp:revision>
  <dcterms:created xsi:type="dcterms:W3CDTF">2018-12-23T08:02:00Z</dcterms:created>
  <dcterms:modified xsi:type="dcterms:W3CDTF">2019-01-10T03:46:00Z</dcterms:modified>
</cp:coreProperties>
</file>